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47" w:type="dxa"/>
        <w:tblInd w:w="93" w:type="dxa"/>
        <w:tblLook w:val="04A0" w:firstRow="1" w:lastRow="0" w:firstColumn="1" w:lastColumn="0" w:noHBand="0" w:noVBand="1"/>
      </w:tblPr>
      <w:tblGrid>
        <w:gridCol w:w="1271"/>
        <w:gridCol w:w="502"/>
        <w:gridCol w:w="1220"/>
        <w:gridCol w:w="66"/>
        <w:gridCol w:w="266"/>
        <w:gridCol w:w="918"/>
        <w:gridCol w:w="650"/>
        <w:gridCol w:w="397"/>
        <w:gridCol w:w="156"/>
        <w:gridCol w:w="978"/>
        <w:gridCol w:w="648"/>
        <w:gridCol w:w="182"/>
        <w:gridCol w:w="1309"/>
        <w:gridCol w:w="1804"/>
        <w:gridCol w:w="851"/>
        <w:gridCol w:w="1359"/>
      </w:tblGrid>
      <w:tr w:rsidR="0053141F" w:rsidRPr="003F114C" w:rsidTr="00EF3DC5">
        <w:trPr>
          <w:gridAfter w:val="1"/>
          <w:wAfter w:w="1359" w:type="dxa"/>
          <w:trHeight w:val="300"/>
        </w:trPr>
        <w:tc>
          <w:tcPr>
            <w:tcW w:w="30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Default="0053141F" w:rsidP="003F114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b/>
                <w:color w:val="000000"/>
              </w:rPr>
              <w:t xml:space="preserve">Table </w:t>
            </w:r>
            <w:r w:rsidRPr="00A73ADC">
              <w:rPr>
                <w:rFonts w:ascii="Calibri" w:eastAsia="Times New Roman" w:hAnsi="Calibri" w:cs="Times New Roman"/>
                <w:b/>
                <w:color w:val="000000"/>
              </w:rPr>
              <w:t>1</w:t>
            </w:r>
          </w:p>
          <w:p w:rsidR="00EF3DC5" w:rsidRPr="003F114C" w:rsidRDefault="00EF3DC5" w:rsidP="00EF3DC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ovel Loci Identified by ASSE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3F114C" w:rsidRDefault="0053141F" w:rsidP="003F1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F114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3141F" w:rsidRPr="0087577E" w:rsidTr="0053141F">
        <w:trPr>
          <w:trHeight w:val="60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ad SNPs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_start</w:t>
            </w:r>
            <w:proofErr w:type="spellEnd"/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_end</w:t>
            </w:r>
            <w:proofErr w:type="spellEnd"/>
          </w:p>
        </w:tc>
        <w:tc>
          <w:tcPr>
            <w:tcW w:w="1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wasP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arestGene</w:t>
            </w:r>
            <w:proofErr w:type="spellEnd"/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c</w:t>
            </w:r>
            <w:proofErr w:type="spellEnd"/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30101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33125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369715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0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23725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0733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5335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70123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9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48238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4428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7197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8714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3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1434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16152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013479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21042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U1-45P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26044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0403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64825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0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1628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722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50753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64813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6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33908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93719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90748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00942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U7-152P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87057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12913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29642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9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3659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78668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2018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31692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3237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8906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164392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34459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DCD1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666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02222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091947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7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3248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9390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92474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942560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D3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09947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91988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09666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MEM26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94530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16401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210528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4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54747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5658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31736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55471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7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6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3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52612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276497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30320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6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8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8X1P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0821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51796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6950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9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ND5B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374143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0534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60534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1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RG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R3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32159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90857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514022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6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CC1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6170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7669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30538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E-1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C00333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765250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8749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56799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8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PK1IP1L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113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8775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3724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4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E1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R3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721405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6801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9528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2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7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285849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98404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007006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71101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679159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59012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9605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9E-0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265994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genic</w:t>
            </w:r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124624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6521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3836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SG00000141979:MED26:CTC-429P9.4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nic:intronic:intronic</w:t>
            </w:r>
            <w:proofErr w:type="spellEnd"/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576797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3345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183889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E-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25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11-191L9.4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RNA_intronic</w:t>
            </w:r>
            <w:proofErr w:type="spellEnd"/>
          </w:p>
        </w:tc>
      </w:tr>
      <w:tr w:rsidR="0053141F" w:rsidRPr="0087577E" w:rsidTr="0053141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s68178377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42346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71464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8E-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31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NND6B</w:t>
            </w:r>
          </w:p>
        </w:tc>
        <w:tc>
          <w:tcPr>
            <w:tcW w:w="2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3141F" w:rsidRPr="0087577E" w:rsidRDefault="0053141F" w:rsidP="008757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7577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onic</w:t>
            </w:r>
            <w:proofErr w:type="spellEnd"/>
          </w:p>
        </w:tc>
      </w:tr>
    </w:tbl>
    <w:p w:rsidR="00A73ADC" w:rsidRDefault="00A73ADC"/>
    <w:p w:rsidR="0087577E" w:rsidRDefault="0087577E"/>
    <w:tbl>
      <w:tblPr>
        <w:tblW w:w="11672" w:type="dxa"/>
        <w:tblInd w:w="93" w:type="dxa"/>
        <w:tblLook w:val="04A0" w:firstRow="1" w:lastRow="0" w:firstColumn="1" w:lastColumn="0" w:noHBand="0" w:noVBand="1"/>
      </w:tblPr>
      <w:tblGrid>
        <w:gridCol w:w="4960"/>
        <w:gridCol w:w="1000"/>
        <w:gridCol w:w="1000"/>
        <w:gridCol w:w="255"/>
        <w:gridCol w:w="1326"/>
        <w:gridCol w:w="1000"/>
        <w:gridCol w:w="1131"/>
        <w:gridCol w:w="1000"/>
      </w:tblGrid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Table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73ADC" w:rsidRPr="00A73ADC" w:rsidTr="00A73ADC">
        <w:trPr>
          <w:trHeight w:val="285"/>
        </w:trPr>
        <w:tc>
          <w:tcPr>
            <w:tcW w:w="6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 xml:space="preserve">MAGMA Significant Gene Sets for Concordant and Discordant </w:t>
            </w:r>
            <w:r w:rsidR="00D412C5">
              <w:rPr>
                <w:rFonts w:ascii="Calibri" w:eastAsia="Times New Roman" w:hAnsi="Calibri" w:cs="Times New Roman"/>
                <w:color w:val="000000"/>
              </w:rPr>
              <w:t xml:space="preserve">SNP </w:t>
            </w:r>
            <w:r w:rsidRPr="00A73ADC">
              <w:rPr>
                <w:rFonts w:ascii="Calibri" w:eastAsia="Times New Roman" w:hAnsi="Calibri" w:cs="Times New Roman"/>
                <w:color w:val="000000"/>
              </w:rPr>
              <w:t>Subsets</w:t>
            </w:r>
          </w:p>
        </w:tc>
        <w:tc>
          <w:tcPr>
            <w:tcW w:w="1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MAGMA Gene Se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NGENES</w:t>
            </w:r>
          </w:p>
        </w:tc>
        <w:tc>
          <w:tcPr>
            <w:tcW w:w="1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73ADC">
              <w:rPr>
                <w:rFonts w:ascii="Calibri" w:eastAsia="Times New Roman" w:hAnsi="Calibri" w:cs="Times New Roman"/>
                <w:color w:val="000000"/>
              </w:rPr>
              <w:t>Pbo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BETA_ST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</w:tr>
      <w:tr w:rsidR="00855C69" w:rsidRPr="00A73ADC" w:rsidTr="00A73ADC">
        <w:trPr>
          <w:trHeight w:val="285"/>
        </w:trPr>
        <w:tc>
          <w:tcPr>
            <w:tcW w:w="11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5C69" w:rsidRPr="00A73ADC" w:rsidRDefault="00855C69" w:rsidP="00A73A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A73ADC" w:rsidRPr="00A73ADC" w:rsidTr="00A73ADC">
        <w:trPr>
          <w:trHeight w:val="285"/>
        </w:trPr>
        <w:tc>
          <w:tcPr>
            <w:tcW w:w="11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i/>
                <w:iCs/>
                <w:color w:val="000000"/>
              </w:rPr>
              <w:t>CONCORDANT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cotney_2015_hNSC_Chd8_pro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8186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4.05E-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7.11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1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199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cotney_2015_hNSC+human+mouse_Chd8_pro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190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2.81E-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49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04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sugathan_2014_chd8_bind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531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1.69E-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297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8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211</w:t>
            </w:r>
          </w:p>
        </w:tc>
      </w:tr>
      <w:tr w:rsidR="00855C69" w:rsidRPr="00A73ADC" w:rsidTr="00A73ADC">
        <w:trPr>
          <w:trHeight w:val="285"/>
        </w:trPr>
        <w:tc>
          <w:tcPr>
            <w:tcW w:w="11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5C69" w:rsidRPr="00A73ADC" w:rsidRDefault="00855C69" w:rsidP="00A73A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</w:tr>
      <w:tr w:rsidR="00A73ADC" w:rsidRPr="00A73ADC" w:rsidTr="00A73ADC">
        <w:trPr>
          <w:trHeight w:val="285"/>
        </w:trPr>
        <w:tc>
          <w:tcPr>
            <w:tcW w:w="11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i/>
                <w:iCs/>
                <w:color w:val="000000"/>
              </w:rPr>
              <w:t>DISCORDANT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constrained_genes_0_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70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3.41E-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263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constrained_genes_pLI_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297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3.33E-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0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21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darnell_2011_fmrp_targe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76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.41E-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24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87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ddg2p_dominant_mis_all_br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4.42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07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4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925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g2cdb_bayes_collins_mouse_psd_consens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918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8.89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15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53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g2cdb_bayes_collins_mouse_psd_fu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442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.26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2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284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g2cdb_human_ps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001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.40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2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39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g2cdb_human_p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03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2.04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3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34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73ADC">
              <w:rPr>
                <w:rFonts w:ascii="Calibri" w:eastAsia="Times New Roman" w:hAnsi="Calibri" w:cs="Times New Roman"/>
                <w:color w:val="000000"/>
              </w:rPr>
              <w:t>GOBP:membrane_depolariz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2.17E-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8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4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73ADC">
              <w:rPr>
                <w:rFonts w:ascii="Calibri" w:eastAsia="Times New Roman" w:hAnsi="Calibri" w:cs="Times New Roman"/>
                <w:color w:val="000000"/>
              </w:rPr>
              <w:t>GOBP:synaptic_transmiss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54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6.58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11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0.0471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GOMF:voltage-gated_cation_channel_activit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14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6.43E-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93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sanders_2015_asd_fdr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64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4.67E-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82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6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14</w:t>
            </w:r>
          </w:p>
        </w:tc>
      </w:tr>
      <w:tr w:rsidR="00A73ADC" w:rsidRPr="00A73ADC" w:rsidTr="00A73ADC">
        <w:trPr>
          <w:trHeight w:val="285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sanders_2015_asd_lof_gen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559</w:t>
            </w:r>
          </w:p>
        </w:tc>
        <w:tc>
          <w:tcPr>
            <w:tcW w:w="12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3.52E-0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061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20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3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3ADC" w:rsidRPr="00A73ADC" w:rsidRDefault="00A73ADC" w:rsidP="00A73A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0.0451</w:t>
            </w:r>
          </w:p>
        </w:tc>
      </w:tr>
      <w:tr w:rsidR="00906184" w:rsidRPr="00A73ADC" w:rsidTr="00493A01">
        <w:trPr>
          <w:trHeight w:val="285"/>
        </w:trPr>
        <w:tc>
          <w:tcPr>
            <w:tcW w:w="116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sults remaining significant after removal of MHC</w:t>
            </w:r>
            <w:r w:rsidR="00EA04C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region variant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re highlighted </w:t>
            </w:r>
            <w:r w:rsidRPr="00A73ADC">
              <w:rPr>
                <w:rFonts w:ascii="Calibri" w:eastAsia="Times New Roman" w:hAnsi="Calibri" w:cs="Times New Roman"/>
                <w:b/>
                <w:bCs/>
                <w:color w:val="000000"/>
              </w:rPr>
              <w:t>in Bold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906184" w:rsidRPr="00A73ADC" w:rsidRDefault="00906184" w:rsidP="00A73A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73AD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493A01" w:rsidRDefault="00493A01"/>
    <w:p w:rsidR="00493A01" w:rsidRDefault="00493A01">
      <w:r>
        <w:br w:type="page"/>
      </w:r>
    </w:p>
    <w:tbl>
      <w:tblPr>
        <w:tblW w:w="140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0"/>
        <w:gridCol w:w="8245"/>
        <w:gridCol w:w="1350"/>
        <w:gridCol w:w="1260"/>
        <w:gridCol w:w="1080"/>
        <w:gridCol w:w="1080"/>
      </w:tblGrid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674717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74717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Table 3</w:t>
            </w:r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4DE2" w:rsidRPr="00493A01" w:rsidTr="00D24DE2">
        <w:trPr>
          <w:trHeight w:val="285"/>
        </w:trPr>
        <w:tc>
          <w:tcPr>
            <w:tcW w:w="9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 xml:space="preserve">GENE2FUNC Pathway analysis of GO </w:t>
            </w: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enesets</w:t>
            </w:r>
            <w:proofErr w:type="spellEnd"/>
            <w:r w:rsidRPr="00493A01">
              <w:rPr>
                <w:rFonts w:ascii="Calibri" w:eastAsia="Times New Roman" w:hAnsi="Calibri" w:cs="Times New Roman"/>
                <w:color w:val="000000"/>
              </w:rPr>
              <w:t xml:space="preserve"> with MHC filte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4" w:colLast="5"/>
            <w:r w:rsidRPr="00493A01">
              <w:rPr>
                <w:rFonts w:ascii="Calibri" w:eastAsia="Times New Roman" w:hAnsi="Calibri" w:cs="Times New Roman"/>
                <w:color w:val="000000"/>
              </w:rPr>
              <w:t>Category</w:t>
            </w:r>
          </w:p>
        </w:tc>
        <w:tc>
          <w:tcPr>
            <w:tcW w:w="8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eneSe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N_gene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N_overlap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. P</w:t>
            </w:r>
          </w:p>
        </w:tc>
      </w:tr>
      <w:tr w:rsidR="00674717" w:rsidRPr="00493A01" w:rsidTr="00524DCA">
        <w:trPr>
          <w:trHeight w:val="285"/>
        </w:trPr>
        <w:tc>
          <w:tcPr>
            <w:tcW w:w="9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74717" w:rsidRPr="00674717" w:rsidRDefault="00674717" w:rsidP="00493A0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74717">
              <w:rPr>
                <w:rFonts w:ascii="Calibri" w:eastAsia="Times New Roman" w:hAnsi="Calibri" w:cs="Times New Roman"/>
                <w:i/>
                <w:color w:val="000000"/>
              </w:rPr>
              <w:t>CONCORDA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74717" w:rsidRPr="00493A01" w:rsidRDefault="00674717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74717" w:rsidRPr="00493A01" w:rsidRDefault="00674717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74717" w:rsidRPr="00493A01" w:rsidRDefault="00674717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74717" w:rsidRDefault="00674717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CELL_CELL_ADHESION_VIA_PLASMA_MEMBRANE_ADHESION_MOLECU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.89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RESPONSE_TO_XENOBIOTIC_STIMUL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.22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HOMOPHILIC_CELL_ADHESION_VIA_PLASMA_MEMBRANE_ADHESION_MOLECU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7.7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CELL_CELL_ADHE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.46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24DE2" w:rsidRPr="00493A01" w:rsidTr="00D24DE2">
        <w:trPr>
          <w:trHeight w:val="57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mf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OXIDOREDUCTASE_ACTIVITY_ACTING_ON_NAD_P_H_QUINONE_OR_SIMILAR_COMPOUND_AS_ACCEPT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.3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MEMBRANE_MICRODOM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.5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9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MEMBRANE_PROTEIN_COMPL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.5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2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PURINE_RIBONUCLEOSIDE_BISPHOSPHATE_METABOLIC_PROC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.7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MITOCHONDR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.4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BIOLOGICAL_ADHE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.5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MACROMOLECULAR_COMPLEX_ASSEMBL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.8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MITOCHONDRIAL_RESPIRATORY_CHAIN_COMPLEX_I_BIOGENE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9.25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74717" w:rsidRPr="00493A01" w:rsidTr="002D0235">
        <w:trPr>
          <w:trHeight w:val="285"/>
        </w:trPr>
        <w:tc>
          <w:tcPr>
            <w:tcW w:w="9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74717" w:rsidRPr="00493A01" w:rsidRDefault="00674717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  <w:p w:rsidR="00674717" w:rsidRPr="00674717" w:rsidRDefault="00674717" w:rsidP="00493A01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674717">
              <w:rPr>
                <w:rFonts w:ascii="Calibri" w:eastAsia="Times New Roman" w:hAnsi="Calibri" w:cs="Times New Roman"/>
                <w:i/>
                <w:color w:val="000000"/>
              </w:rPr>
              <w:t>DISCORDANT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74717" w:rsidRPr="00493A01" w:rsidRDefault="00674717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74717" w:rsidRPr="00493A01" w:rsidRDefault="00674717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674717" w:rsidRPr="00493A01" w:rsidRDefault="00674717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74717" w:rsidRPr="00493A01" w:rsidRDefault="00674717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DENDRITIC_SHAF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.2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4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DOUBLE_STRAND_BREAK_REPAI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.89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NUCLEAR_CHROMOS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.8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mf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PROTEIN_DOMAIN_SPECIFIC_BIND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3.1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bp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NON_RECOMBINATIONAL_REPAI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7.9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D24DE2" w:rsidRPr="00493A01" w:rsidTr="00D24DE2">
        <w:trPr>
          <w:trHeight w:val="285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93A01">
              <w:rPr>
                <w:rFonts w:ascii="Calibri" w:eastAsia="Times New Roman" w:hAnsi="Calibri" w:cs="Times New Roman"/>
                <w:color w:val="000000"/>
              </w:rPr>
              <w:t>GO_cc</w:t>
            </w:r>
            <w:proofErr w:type="spellEnd"/>
          </w:p>
        </w:tc>
        <w:tc>
          <w:tcPr>
            <w:tcW w:w="8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GO_DENDR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493A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93A01">
              <w:rPr>
                <w:rFonts w:ascii="Calibri" w:eastAsia="Times New Roman" w:hAnsi="Calibri" w:cs="Times New Roman"/>
                <w:color w:val="000000"/>
              </w:rPr>
              <w:t>6.94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24DE2" w:rsidRPr="00493A01" w:rsidRDefault="00D24DE2" w:rsidP="00521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</w:t>
            </w:r>
            <w:r w:rsidRPr="00493A01">
              <w:rPr>
                <w:rFonts w:ascii="Calibri" w:eastAsia="Times New Roman" w:hAnsi="Calibri" w:cs="Times New Roman"/>
                <w:color w:val="000000"/>
              </w:rPr>
              <w:t>E-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bookmarkEnd w:id="0"/>
    </w:tbl>
    <w:p w:rsidR="0017435B" w:rsidRDefault="0017435B"/>
    <w:sectPr w:rsidR="0017435B" w:rsidSect="003F11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14C"/>
    <w:rsid w:val="0017435B"/>
    <w:rsid w:val="001B5BFE"/>
    <w:rsid w:val="001C1C43"/>
    <w:rsid w:val="003A63D9"/>
    <w:rsid w:val="003F114C"/>
    <w:rsid w:val="00493A01"/>
    <w:rsid w:val="004B2E12"/>
    <w:rsid w:val="00521CB2"/>
    <w:rsid w:val="0053141F"/>
    <w:rsid w:val="00674717"/>
    <w:rsid w:val="00786F01"/>
    <w:rsid w:val="00855C69"/>
    <w:rsid w:val="0087577E"/>
    <w:rsid w:val="00906184"/>
    <w:rsid w:val="00A73ADC"/>
    <w:rsid w:val="00BE2C33"/>
    <w:rsid w:val="00C3060B"/>
    <w:rsid w:val="00C436AC"/>
    <w:rsid w:val="00CD70E3"/>
    <w:rsid w:val="00D24DE2"/>
    <w:rsid w:val="00D412C5"/>
    <w:rsid w:val="00EA04C8"/>
    <w:rsid w:val="00EF3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63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LIJHS</Company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cz, Todd</dc:creator>
  <cp:lastModifiedBy>Lencz, Todd</cp:lastModifiedBy>
  <cp:revision>8</cp:revision>
  <dcterms:created xsi:type="dcterms:W3CDTF">2019-01-18T07:51:00Z</dcterms:created>
  <dcterms:modified xsi:type="dcterms:W3CDTF">2019-01-18T07:57:00Z</dcterms:modified>
</cp:coreProperties>
</file>